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lang w:val="en-GB"/>
        </w:rPr>
        <w:t>Table S13 and S14 – ABSOLUTE PROBABILITIES AND ABSOLUTE DIFFERENCES IN PROBABILITI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/>
      </w:pPr>
      <w:r>
        <w:rPr>
          <w:sz w:val="24"/>
          <w:szCs w:val="24"/>
          <w:lang w:val="en-GB"/>
        </w:rPr>
        <w:t xml:space="preserve">Table S13. </w:t>
      </w:r>
      <w:r>
        <w:rPr/>
        <w:t>The association between health behaviours and all-cause mortality in the British Whitehall II (N=9 771, Deaths=693) and the French GAZEL (N=17 760, Deaths=908) cohort studies.</w:t>
      </w:r>
    </w:p>
    <w:tbl>
      <w:tblPr>
        <w:tblW w:w="1346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1620"/>
        <w:gridCol w:w="1840"/>
        <w:gridCol w:w="1700"/>
        <w:gridCol w:w="1620"/>
        <w:gridCol w:w="1840"/>
        <w:gridCol w:w="1700"/>
        <w:gridCol w:w="1200"/>
      </w:tblGrid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51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51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ortality rate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Rate </w:t>
            </w: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b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ortality rate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Rate </w:t>
            </w: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b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on smok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urrent smok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(0.4, 5.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38 (1.99, 2.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0.8, 4.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1 (1.82, 2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rink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bstain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8 (-0.6, 4.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6 (1.99, 2.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0.0, 3.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59, 2.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 drink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-1.4, 3.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5 (1.02, 1.5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-1.1, 2.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4 (0.97, 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Healthy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health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-1.3, 2.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1 (1.20, 1.6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(-1.4, 1.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7 (0.99, 1.3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-2.8, 7.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4 (1.49, 3.0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-0.9, 4.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04 (1.61, 2.6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Activ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acti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 (-2.3, 2.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5 (0.86, 1.3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-1.3, 1.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2 (1.01, 1.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-0.1, 4.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0 (1.34, 1.9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0.2, 3.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7 (1.43, 1.9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45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rFonts w:eastAsia="Symbol" w:cs="Symbol" w:ascii="Symbol" w:hAnsi="Symbol"/>
          <w:sz w:val="20"/>
          <w:szCs w:val="20"/>
          <w:lang w:val="en-GB"/>
        </w:rPr>
        <w:t></w:t>
      </w:r>
      <w:r>
        <w:rPr>
          <w:sz w:val="20"/>
          <w:szCs w:val="20"/>
          <w:lang w:val="en-GB"/>
        </w:rPr>
        <w:t>=Difference; HR=Hazard Ratios, CI=Confidence Interval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Age- and sex- adjusted rate and rate differences calculated using additive models 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ox regression model adjusted for age at baseline and sex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P for interaction between health behaviour and cohort, Cox regress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021" w:right="1440" w:gutter="0" w:header="0" w:top="1077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4:00Z</dcterms:created>
  <dc:creator>Hickling</dc:creator>
  <dc:description/>
  <cp:keywords/>
  <dc:language>en-US</dc:language>
  <cp:lastModifiedBy>Hickling</cp:lastModifiedBy>
  <dcterms:modified xsi:type="dcterms:W3CDTF">2011-01-10T11:27:00Z</dcterms:modified>
  <cp:revision>1</cp:revision>
  <dc:subject/>
  <dc:title>Table S13 and S14 – ABSOLUTE PROBABILITIES AND ABSOLUTE DIFFERENCES IN PROBABILITIES</dc:title>
</cp:coreProperties>
</file>